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1545" w14:textId="5879D6A2" w:rsidR="00B649ED" w:rsidRPr="0085426B" w:rsidRDefault="00B649ED" w:rsidP="00B649ED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Pr="0085426B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85426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3C03BF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="003C03BF" w:rsidRPr="003C03BF">
        <w:rPr>
          <w:rFonts w:ascii="Times New Roman" w:hAnsi="Times New Roman" w:cs="Times New Roman"/>
          <w:b/>
          <w:bCs/>
          <w:sz w:val="20"/>
          <w:szCs w:val="20"/>
        </w:rPr>
        <w:t>bbreviation comparison table</w:t>
      </w:r>
      <w:r w:rsidRPr="0085426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1593"/>
        <w:gridCol w:w="2857"/>
        <w:gridCol w:w="5643"/>
      </w:tblGrid>
      <w:tr w:rsidR="00123419" w14:paraId="02529379" w14:textId="3FFB4908" w:rsidTr="002951DC">
        <w:trPr>
          <w:jc w:val="center"/>
        </w:trPr>
        <w:tc>
          <w:tcPr>
            <w:tcW w:w="1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1A6F8" w14:textId="77777777" w:rsidR="00345C33" w:rsidRPr="009A13DF" w:rsidRDefault="00345C33" w:rsidP="00624A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9A13DF">
              <w:rPr>
                <w:rFonts w:ascii="Times New Roman" w:eastAsiaTheme="minorEastAsia" w:hAnsi="Times New Roman"/>
                <w:b/>
                <w:snapToGrid/>
                <w:lang w:eastAsia="zh-CN"/>
              </w:rPr>
              <w:t>No.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D7A0C2" w14:textId="084E8A27" w:rsidR="00345C33" w:rsidRPr="009A13DF" w:rsidRDefault="00345C33" w:rsidP="00624A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/>
                <w:snapToGrid/>
                <w:lang w:eastAsia="zh-CN"/>
              </w:rPr>
              <w:t>A</w:t>
            </w:r>
            <w:r w:rsidRPr="004A6C77">
              <w:rPr>
                <w:rFonts w:ascii="Times New Roman" w:eastAsiaTheme="minorEastAsia" w:hAnsi="Times New Roman"/>
                <w:b/>
                <w:snapToGrid/>
                <w:lang w:eastAsia="zh-CN"/>
              </w:rPr>
              <w:t>bbreviations</w:t>
            </w:r>
          </w:p>
        </w:tc>
        <w:tc>
          <w:tcPr>
            <w:tcW w:w="13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4DEB7" w14:textId="633C5817" w:rsidR="00345C33" w:rsidRPr="009A13DF" w:rsidRDefault="00345C33" w:rsidP="00624A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345C33">
              <w:rPr>
                <w:rFonts w:ascii="Times New Roman" w:eastAsiaTheme="minorEastAsia" w:hAnsi="Times New Roman"/>
                <w:b/>
                <w:snapToGrid/>
                <w:lang w:eastAsia="zh-CN"/>
              </w:rPr>
              <w:t>Abbreviations Full name</w:t>
            </w:r>
          </w:p>
        </w:tc>
        <w:tc>
          <w:tcPr>
            <w:tcW w:w="2696" w:type="pct"/>
            <w:tcBorders>
              <w:left w:val="nil"/>
              <w:bottom w:val="single" w:sz="4" w:space="0" w:color="auto"/>
            </w:tcBorders>
            <w:vAlign w:val="center"/>
          </w:tcPr>
          <w:p w14:paraId="262D93FF" w14:textId="1D114C54" w:rsidR="00345C33" w:rsidRPr="00345C33" w:rsidRDefault="006034FA" w:rsidP="00624A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6034FA">
              <w:rPr>
                <w:rFonts w:ascii="Times New Roman" w:eastAsiaTheme="minorEastAsia" w:hAnsi="Times New Roman"/>
                <w:b/>
                <w:snapToGrid/>
                <w:lang w:eastAsia="zh-CN"/>
              </w:rPr>
              <w:t>Proxy indicators</w:t>
            </w:r>
          </w:p>
        </w:tc>
      </w:tr>
      <w:tr w:rsidR="00123419" w14:paraId="0E4B2A38" w14:textId="3D935A2E" w:rsidTr="002951DC">
        <w:trPr>
          <w:jc w:val="center"/>
        </w:trPr>
        <w:tc>
          <w:tcPr>
            <w:tcW w:w="178" w:type="pct"/>
            <w:tcBorders>
              <w:bottom w:val="nil"/>
              <w:right w:val="nil"/>
            </w:tcBorders>
            <w:shd w:val="clear" w:color="auto" w:fill="auto"/>
          </w:tcPr>
          <w:p w14:paraId="145864C2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1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</w:tcPr>
          <w:p w14:paraId="03DC428F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eastAsiaTheme="minorEastAsia" w:hAnsi="Times New Roman"/>
                <w:i/>
                <w:iCs/>
                <w:lang w:eastAsia="zh-CN"/>
              </w:rPr>
              <w:t>TR</w:t>
            </w:r>
          </w:p>
        </w:tc>
        <w:tc>
          <w:tcPr>
            <w:tcW w:w="1365" w:type="pct"/>
            <w:tcBorders>
              <w:left w:val="nil"/>
              <w:bottom w:val="nil"/>
              <w:right w:val="nil"/>
            </w:tcBorders>
          </w:tcPr>
          <w:p w14:paraId="3380A17E" w14:textId="4ED16171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Tourism revenue</w:t>
            </w:r>
          </w:p>
        </w:tc>
        <w:tc>
          <w:tcPr>
            <w:tcW w:w="2696" w:type="pct"/>
            <w:tcBorders>
              <w:left w:val="nil"/>
              <w:bottom w:val="nil"/>
            </w:tcBorders>
          </w:tcPr>
          <w:p w14:paraId="58F7678F" w14:textId="398167C5" w:rsidR="00345C33" w:rsidRPr="00AB11CC" w:rsidRDefault="00022CAE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Total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tourism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revenue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of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the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city</w:t>
            </w:r>
          </w:p>
        </w:tc>
      </w:tr>
      <w:tr w:rsidR="00123419" w14:paraId="302A62C8" w14:textId="264CB26A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9F5A91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8B03FA9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eastAsiaTheme="minorEastAsia" w:hAnsi="Times New Roman"/>
                <w:i/>
                <w:iCs/>
                <w:lang w:eastAsia="zh-CN"/>
              </w:rPr>
              <w:t>TA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0B8F72D" w14:textId="5193FCBF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Tourist arrivals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676561B3" w14:textId="586B9396" w:rsidR="00345C33" w:rsidRPr="00AB11CC" w:rsidRDefault="00022CAE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T</w:t>
            </w:r>
            <w:r>
              <w:rPr>
                <w:rFonts w:ascii="Times New Roman" w:eastAsiaTheme="minorEastAsia" w:hAnsi="Times New Roman"/>
                <w:lang w:eastAsia="zh-CN"/>
              </w:rPr>
              <w:t>otal tourist arrivals of the city</w:t>
            </w:r>
          </w:p>
        </w:tc>
      </w:tr>
      <w:tr w:rsidR="00123419" w14:paraId="2A1803C5" w14:textId="3761FE06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1C7256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C74C310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eastAsiaTheme="minorEastAsia" w:hAnsi="Times New Roman"/>
                <w:i/>
                <w:iCs/>
                <w:lang w:eastAsia="zh-CN"/>
              </w:rPr>
              <w:t>DTR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EA85487" w14:textId="35541D4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Domestic tourism revenu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455AF888" w14:textId="599BF31F" w:rsidR="00345C33" w:rsidRPr="00AB11CC" w:rsidRDefault="00022CAE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022CAE">
              <w:rPr>
                <w:rFonts w:ascii="Times New Roman" w:eastAsiaTheme="minorEastAsia" w:hAnsi="Times New Roman"/>
                <w:lang w:eastAsia="zh-CN"/>
              </w:rPr>
              <w:t>Domestic tourism revenue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of the city</w:t>
            </w:r>
          </w:p>
        </w:tc>
      </w:tr>
      <w:tr w:rsidR="00123419" w14:paraId="56BE3F4D" w14:textId="4DFD56C4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557667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6F14CAE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DTA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4A0991B" w14:textId="76F40A3A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Domestic tourist arrivals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0AF6837C" w14:textId="31E1C42F" w:rsidR="00345C33" w:rsidRPr="00AB11CC" w:rsidRDefault="00022CAE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022CAE">
              <w:rPr>
                <w:rFonts w:ascii="Times New Roman" w:hAnsi="Times New Roman"/>
              </w:rPr>
              <w:t>Domestic tourist arrivals</w:t>
            </w:r>
            <w:r>
              <w:rPr>
                <w:rFonts w:ascii="Times New Roman" w:hAnsi="Times New Roman"/>
              </w:rPr>
              <w:t xml:space="preserve"> of the city</w:t>
            </w:r>
          </w:p>
        </w:tc>
      </w:tr>
      <w:tr w:rsidR="00123419" w14:paraId="14B14195" w14:textId="2E1EDD34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E8BAC2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B5B6211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HSR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BE3E904" w14:textId="0B394052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HSR opening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7118CD5C" w14:textId="39DD497E" w:rsidR="00345C33" w:rsidRPr="00AB11CC" w:rsidRDefault="005076FF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5076FF">
              <w:rPr>
                <w:rFonts w:ascii="Times New Roman" w:eastAsiaTheme="minorEastAsia" w:hAnsi="Times New Roman"/>
                <w:lang w:eastAsia="zh-CN"/>
              </w:rPr>
              <w:t xml:space="preserve">Dummy variable indicating whether </w:t>
            </w:r>
            <w:r>
              <w:rPr>
                <w:rFonts w:ascii="Times New Roman" w:eastAsiaTheme="minorEastAsia" w:hAnsi="Times New Roman"/>
                <w:lang w:eastAsia="zh-CN"/>
              </w:rPr>
              <w:t>the</w:t>
            </w:r>
            <w:r w:rsidRPr="005076FF">
              <w:rPr>
                <w:rFonts w:ascii="Times New Roman" w:eastAsiaTheme="minorEastAsia" w:hAnsi="Times New Roman"/>
                <w:lang w:eastAsia="zh-CN"/>
              </w:rPr>
              <w:t xml:space="preserve"> city has a </w:t>
            </w:r>
            <w:r>
              <w:rPr>
                <w:rFonts w:ascii="Times New Roman" w:eastAsiaTheme="minorEastAsia" w:hAnsi="Times New Roman"/>
                <w:lang w:eastAsia="zh-CN"/>
              </w:rPr>
              <w:t>HSR</w:t>
            </w:r>
            <w:r w:rsidRPr="005076FF">
              <w:rPr>
                <w:rFonts w:ascii="Times New Roman" w:eastAsiaTheme="minorEastAsia" w:hAnsi="Times New Roman"/>
                <w:lang w:eastAsia="zh-CN"/>
              </w:rPr>
              <w:t xml:space="preserve"> link</w:t>
            </w:r>
          </w:p>
        </w:tc>
      </w:tr>
      <w:tr w:rsidR="00123419" w14:paraId="62C60CEA" w14:textId="5F8B2879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CE09F9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4AA42CB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Nod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54C91915" w14:textId="2E6536F9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Node level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789C9314" w14:textId="71184DA8" w:rsidR="00345C33" w:rsidRPr="00AB11CC" w:rsidRDefault="005076FF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5076FF">
              <w:rPr>
                <w:rFonts w:ascii="Times New Roman" w:eastAsiaTheme="minorEastAsia" w:hAnsi="Times New Roman"/>
                <w:lang w:eastAsia="zh-CN"/>
              </w:rPr>
              <w:t>Dummy variable indicating whether the city has more than one HSR line</w:t>
            </w:r>
          </w:p>
        </w:tc>
      </w:tr>
      <w:tr w:rsidR="00123419" w14:paraId="0B41D362" w14:textId="29C36067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</w:tcPr>
          <w:p w14:paraId="6B2ADEB6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D7F30A0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FASC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0374EAFD" w14:textId="7BFAB63C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Food and accommodation supply capacity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475605E4" w14:textId="352EDEA7" w:rsidR="00345C33" w:rsidRPr="00AB11CC" w:rsidRDefault="002753E1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2753E1">
              <w:rPr>
                <w:rFonts w:ascii="Times New Roman" w:hAnsi="Times New Roman"/>
              </w:rPr>
              <w:t>he number of star-rated hotels</w:t>
            </w:r>
            <w:r>
              <w:rPr>
                <w:rFonts w:ascii="Times New Roman" w:hAnsi="Times New Roman"/>
              </w:rPr>
              <w:t xml:space="preserve"> in the city</w:t>
            </w:r>
          </w:p>
        </w:tc>
      </w:tr>
      <w:tr w:rsidR="00123419" w14:paraId="200A0D16" w14:textId="4A2CD7B1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</w:tcPr>
          <w:p w14:paraId="77570714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987AF19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SSC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1E741DF7" w14:textId="5C2E1C73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Sightseeing supply capacity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355B6F4D" w14:textId="0FA2392F" w:rsidR="00345C33" w:rsidRPr="00AB11CC" w:rsidRDefault="002753E1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2753E1">
              <w:rPr>
                <w:rFonts w:ascii="Times New Roman" w:hAnsi="Times New Roman"/>
              </w:rPr>
              <w:t>he number of China’s 5A scenic spots</w:t>
            </w:r>
            <w:r>
              <w:rPr>
                <w:rFonts w:ascii="Times New Roman" w:hAnsi="Times New Roman"/>
              </w:rPr>
              <w:t xml:space="preserve"> in the city</w:t>
            </w:r>
          </w:p>
        </w:tc>
      </w:tr>
      <w:tr w:rsidR="00123419" w14:paraId="3692285C" w14:textId="0FC9BA30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25A992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1AA564B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E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25886468" w14:textId="70063CF8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Economic scal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48F8756A" w14:textId="43AAD6B3" w:rsidR="00345C33" w:rsidRPr="00AB11CC" w:rsidRDefault="00630DF5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G</w:t>
            </w:r>
            <w:r w:rsidR="00D27962" w:rsidRPr="00D27962">
              <w:rPr>
                <w:rFonts w:ascii="Times New Roman" w:eastAsiaTheme="minorEastAsia" w:hAnsi="Times New Roman"/>
                <w:lang w:eastAsia="zh-CN"/>
              </w:rPr>
              <w:t>ross regional product</w:t>
            </w:r>
            <w:r w:rsidR="00D27962">
              <w:rPr>
                <w:rFonts w:ascii="Times New Roman" w:eastAsiaTheme="minorEastAsia" w:hAnsi="Times New Roman"/>
                <w:lang w:eastAsia="zh-CN"/>
              </w:rPr>
              <w:t xml:space="preserve"> of the city</w:t>
            </w:r>
          </w:p>
        </w:tc>
      </w:tr>
      <w:tr w:rsidR="00123419" w14:paraId="4B499990" w14:textId="7EBD4343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2312D6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0B42320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F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0C6D47C" w14:textId="3A5DE41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Fiscal expenditur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3DCA66CA" w14:textId="397B0363" w:rsidR="00345C33" w:rsidRPr="00AB11CC" w:rsidRDefault="00630DF5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L</w:t>
            </w:r>
            <w:r w:rsidRPr="00630DF5">
              <w:rPr>
                <w:rFonts w:ascii="Times New Roman" w:eastAsiaTheme="minorEastAsia" w:hAnsi="Times New Roman"/>
                <w:lang w:eastAsia="zh-CN"/>
              </w:rPr>
              <w:t>ocal government expenditure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of the city</w:t>
            </w:r>
          </w:p>
        </w:tc>
      </w:tr>
      <w:tr w:rsidR="00123419" w14:paraId="37290721" w14:textId="18D61A31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94F73C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6850CE2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TCD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28200011" w14:textId="3F0412B5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Transportation convenience degre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68B7963A" w14:textId="5DB673C7" w:rsidR="00345C33" w:rsidRPr="00AB11CC" w:rsidRDefault="00123419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H</w:t>
            </w:r>
            <w:r w:rsidRPr="00123419">
              <w:rPr>
                <w:rFonts w:ascii="Times New Roman" w:eastAsiaTheme="minorEastAsia" w:hAnsi="Times New Roman"/>
                <w:lang w:eastAsia="zh-CN"/>
              </w:rPr>
              <w:t>ighways passenger traffic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of the city</w:t>
            </w:r>
          </w:p>
        </w:tc>
      </w:tr>
      <w:tr w:rsidR="00123419" w14:paraId="126B62A6" w14:textId="660B1366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0352DB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3265120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 xml:space="preserve">IS 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5945A07F" w14:textId="1A4E871E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Industrial structur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51F41236" w14:textId="1BE1808F" w:rsidR="00345C33" w:rsidRPr="00AB11CC" w:rsidRDefault="00D60CD5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D60CD5">
              <w:rPr>
                <w:rFonts w:ascii="Times New Roman" w:eastAsiaTheme="minorEastAsia" w:hAnsi="Times New Roman"/>
                <w:lang w:eastAsia="zh-CN"/>
              </w:rPr>
              <w:t>The weighted sum of the added value of the three industries of the city</w:t>
            </w:r>
          </w:p>
        </w:tc>
      </w:tr>
      <w:tr w:rsidR="00123419" w14:paraId="34932108" w14:textId="1B6B7983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435A6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032956D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SI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109E5DFF" w14:textId="51A249D0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Service industry support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05214C8B" w14:textId="07865B5C" w:rsidR="00345C33" w:rsidRPr="00AB11CC" w:rsidRDefault="00D60CD5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T</w:t>
            </w:r>
            <w:r w:rsidRPr="00D60CD5">
              <w:rPr>
                <w:rFonts w:ascii="Times New Roman" w:eastAsiaTheme="minorEastAsia" w:hAnsi="Times New Roman"/>
                <w:lang w:eastAsia="zh-CN"/>
              </w:rPr>
              <w:t>he number of employed persons in the tertiary industry</w:t>
            </w:r>
            <w:r w:rsidR="00113294">
              <w:rPr>
                <w:rFonts w:ascii="Times New Roman" w:eastAsiaTheme="minorEastAsia" w:hAnsi="Times New Roman"/>
                <w:lang w:eastAsia="zh-CN"/>
              </w:rPr>
              <w:t xml:space="preserve"> of the city</w:t>
            </w:r>
          </w:p>
        </w:tc>
      </w:tr>
      <w:tr w:rsidR="00123419" w14:paraId="3E92A8BA" w14:textId="69821B94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70BEC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A6835AB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eastAsiaTheme="minorEastAsia" w:hAnsi="Times New Roman"/>
                <w:i/>
                <w:iCs/>
                <w:lang w:eastAsia="zh-CN"/>
              </w:rPr>
              <w:t>P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3E7C13E" w14:textId="59F68814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Population siz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3F68E79D" w14:textId="49CC5F3D" w:rsidR="00345C33" w:rsidRPr="00AB11CC" w:rsidRDefault="00113294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 xml:space="preserve">The </w:t>
            </w:r>
            <w:r w:rsidRPr="00113294">
              <w:rPr>
                <w:rFonts w:ascii="Times New Roman" w:eastAsiaTheme="minorEastAsia" w:hAnsi="Times New Roman"/>
                <w:lang w:eastAsia="zh-CN"/>
              </w:rPr>
              <w:t>resident population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of the city</w:t>
            </w:r>
          </w:p>
        </w:tc>
      </w:tr>
      <w:tr w:rsidR="00123419" w14:paraId="4D01FB8F" w14:textId="368A4CA0" w:rsidTr="002951DC">
        <w:trPr>
          <w:jc w:val="center"/>
        </w:trPr>
        <w:tc>
          <w:tcPr>
            <w:tcW w:w="17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5FAC5B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4DAB20A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IL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46B78A06" w14:textId="61CF4719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Income level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</w:tcBorders>
          </w:tcPr>
          <w:p w14:paraId="72AA60C0" w14:textId="3B9EC53B" w:rsidR="00345C33" w:rsidRPr="00AB11CC" w:rsidRDefault="00113294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T</w:t>
            </w:r>
            <w:r w:rsidRPr="00113294">
              <w:rPr>
                <w:rFonts w:ascii="Times New Roman" w:eastAsiaTheme="minorEastAsia" w:hAnsi="Times New Roman"/>
                <w:lang w:eastAsia="zh-CN"/>
              </w:rPr>
              <w:t>he average wage of employed persons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in the city</w:t>
            </w:r>
          </w:p>
        </w:tc>
      </w:tr>
      <w:tr w:rsidR="00123419" w14:paraId="3EEFAF9A" w14:textId="0D4EA2A9" w:rsidTr="002951DC">
        <w:trPr>
          <w:trHeight w:val="87"/>
          <w:jc w:val="center"/>
        </w:trPr>
        <w:tc>
          <w:tcPr>
            <w:tcW w:w="178" w:type="pct"/>
            <w:tcBorders>
              <w:top w:val="nil"/>
              <w:right w:val="nil"/>
            </w:tcBorders>
            <w:shd w:val="clear" w:color="auto" w:fill="auto"/>
          </w:tcPr>
          <w:p w14:paraId="601C6E8B" w14:textId="77777777" w:rsidR="00345C33" w:rsidRPr="00AB11CC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hAnsi="Times New Roman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</w:tcPr>
          <w:p w14:paraId="00557382" w14:textId="77777777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9A13DF">
              <w:rPr>
                <w:rFonts w:ascii="Times New Roman" w:hAnsi="Times New Roman"/>
                <w:i/>
                <w:iCs/>
              </w:rPr>
              <w:t>OD</w:t>
            </w:r>
          </w:p>
        </w:tc>
        <w:tc>
          <w:tcPr>
            <w:tcW w:w="1365" w:type="pct"/>
            <w:tcBorders>
              <w:top w:val="nil"/>
              <w:left w:val="nil"/>
              <w:right w:val="nil"/>
            </w:tcBorders>
          </w:tcPr>
          <w:p w14:paraId="76A0AA73" w14:textId="67E77022" w:rsidR="00345C33" w:rsidRPr="009A13DF" w:rsidRDefault="00345C33" w:rsidP="00CE24B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AB11CC">
              <w:rPr>
                <w:rFonts w:ascii="Times New Roman" w:eastAsiaTheme="minorEastAsia" w:hAnsi="Times New Roman"/>
                <w:lang w:eastAsia="zh-CN"/>
              </w:rPr>
              <w:t>Opening degree</w:t>
            </w:r>
          </w:p>
        </w:tc>
        <w:tc>
          <w:tcPr>
            <w:tcW w:w="2696" w:type="pct"/>
            <w:tcBorders>
              <w:top w:val="nil"/>
              <w:left w:val="nil"/>
            </w:tcBorders>
          </w:tcPr>
          <w:p w14:paraId="1CC2D915" w14:textId="73FDB241" w:rsidR="00345C33" w:rsidRPr="00AB11CC" w:rsidRDefault="00113294" w:rsidP="00CE24B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T</w:t>
            </w:r>
            <w:r w:rsidRPr="00113294">
              <w:rPr>
                <w:rFonts w:ascii="Times New Roman" w:eastAsiaTheme="minorEastAsia" w:hAnsi="Times New Roman"/>
                <w:lang w:eastAsia="zh-CN"/>
              </w:rPr>
              <w:t xml:space="preserve">he proportion of </w:t>
            </w:r>
            <w:r>
              <w:rPr>
                <w:rFonts w:ascii="Times New Roman" w:eastAsiaTheme="minorEastAsia" w:hAnsi="Times New Roman"/>
                <w:lang w:eastAsia="zh-CN"/>
              </w:rPr>
              <w:t>foreign direct investment</w:t>
            </w:r>
            <w:r w:rsidRPr="00113294">
              <w:rPr>
                <w:rFonts w:ascii="Times New Roman" w:eastAsiaTheme="minorEastAsia" w:hAnsi="Times New Roman"/>
                <w:lang w:eastAsia="zh-CN"/>
              </w:rPr>
              <w:t xml:space="preserve"> in the </w:t>
            </w:r>
            <w:r>
              <w:rPr>
                <w:rFonts w:ascii="Times New Roman" w:eastAsiaTheme="minorEastAsia" w:hAnsi="Times New Roman"/>
                <w:lang w:eastAsia="zh-CN"/>
              </w:rPr>
              <w:t>gross domestic product of the city</w:t>
            </w:r>
          </w:p>
        </w:tc>
      </w:tr>
    </w:tbl>
    <w:p w14:paraId="507A80D5" w14:textId="77777777" w:rsidR="00AD41D1" w:rsidRDefault="00AD41D1"/>
    <w:sectPr w:rsidR="00AD41D1" w:rsidSect="00EF54F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0F1C1" w14:textId="77777777" w:rsidR="00CB1BF0" w:rsidRDefault="00CB1BF0" w:rsidP="00B649ED">
      <w:r>
        <w:separator/>
      </w:r>
    </w:p>
  </w:endnote>
  <w:endnote w:type="continuationSeparator" w:id="0">
    <w:p w14:paraId="7A40AEC8" w14:textId="77777777" w:rsidR="00CB1BF0" w:rsidRDefault="00CB1BF0" w:rsidP="00B64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60203" w14:textId="77777777" w:rsidR="00CB1BF0" w:rsidRDefault="00CB1BF0" w:rsidP="00B649ED">
      <w:r>
        <w:separator/>
      </w:r>
    </w:p>
  </w:footnote>
  <w:footnote w:type="continuationSeparator" w:id="0">
    <w:p w14:paraId="33F9B98A" w14:textId="77777777" w:rsidR="00CB1BF0" w:rsidRDefault="00CB1BF0" w:rsidP="00B64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1D1"/>
    <w:rsid w:val="00022CAE"/>
    <w:rsid w:val="00113294"/>
    <w:rsid w:val="00123419"/>
    <w:rsid w:val="001D4399"/>
    <w:rsid w:val="002753E1"/>
    <w:rsid w:val="002951DC"/>
    <w:rsid w:val="00345C33"/>
    <w:rsid w:val="003C03BF"/>
    <w:rsid w:val="004A6C77"/>
    <w:rsid w:val="004D6F4F"/>
    <w:rsid w:val="005076FF"/>
    <w:rsid w:val="006034FA"/>
    <w:rsid w:val="00624A18"/>
    <w:rsid w:val="00630DF5"/>
    <w:rsid w:val="0090187F"/>
    <w:rsid w:val="00964584"/>
    <w:rsid w:val="00AD41D1"/>
    <w:rsid w:val="00B649ED"/>
    <w:rsid w:val="00CB1BF0"/>
    <w:rsid w:val="00CE24B9"/>
    <w:rsid w:val="00D27962"/>
    <w:rsid w:val="00D60CD5"/>
    <w:rsid w:val="00D82872"/>
    <w:rsid w:val="00EF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084D5"/>
  <w15:chartTrackingRefBased/>
  <w15:docId w15:val="{A8687FB9-C3D3-49D3-BF50-8E85BE62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9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9ED"/>
    <w:rPr>
      <w:sz w:val="18"/>
      <w:szCs w:val="18"/>
    </w:rPr>
  </w:style>
  <w:style w:type="paragraph" w:customStyle="1" w:styleId="MDPI42tablebody">
    <w:name w:val="MDPI_4.2_table_body"/>
    <w:qFormat/>
    <w:rsid w:val="00B649E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4595B-D8D7-4F71-9BA2-36413DFF6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an Shi</dc:creator>
  <cp:keywords/>
  <dc:description/>
  <cp:lastModifiedBy>Kehan Shi</cp:lastModifiedBy>
  <cp:revision>7</cp:revision>
  <dcterms:created xsi:type="dcterms:W3CDTF">2022-09-10T11:38:00Z</dcterms:created>
  <dcterms:modified xsi:type="dcterms:W3CDTF">2022-09-11T03:13:00Z</dcterms:modified>
</cp:coreProperties>
</file>